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95" w:type="dxa"/>
        <w:tblLook w:val="04A0" w:firstRow="1" w:lastRow="0" w:firstColumn="1" w:lastColumn="0" w:noHBand="0" w:noVBand="1"/>
      </w:tblPr>
      <w:tblGrid>
        <w:gridCol w:w="1364"/>
        <w:gridCol w:w="1397"/>
        <w:gridCol w:w="1118"/>
        <w:gridCol w:w="967"/>
        <w:gridCol w:w="2917"/>
        <w:gridCol w:w="2232"/>
      </w:tblGrid>
      <w:tr w:rsidR="00513F5E" w:rsidRPr="00513F5E" w14:paraId="4B303FE9" w14:textId="77777777" w:rsidTr="00867AAA">
        <w:trPr>
          <w:trHeight w:val="699"/>
        </w:trPr>
        <w:tc>
          <w:tcPr>
            <w:tcW w:w="999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center"/>
          </w:tcPr>
          <w:p w14:paraId="7439098C" w14:textId="42D4BB99" w:rsidR="00513F5E" w:rsidRPr="00BB113F" w:rsidRDefault="00BB113F" w:rsidP="00513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S</w:t>
            </w:r>
            <w:r w:rsidR="00513F5E" w:rsidRPr="00BB113F">
              <w:rPr>
                <w:rFonts w:ascii="Times New Roman" w:hAnsi="Times New Roman" w:cs="Times New Roman"/>
                <w:b/>
                <w:szCs w:val="20"/>
              </w:rPr>
              <w:t>1</w:t>
            </w:r>
            <w:r w:rsidR="003B6961">
              <w:rPr>
                <w:rFonts w:ascii="Times New Roman" w:hAnsi="Times New Roman" w:cs="Times New Roman"/>
                <w:b/>
                <w:szCs w:val="20"/>
              </w:rPr>
              <w:t xml:space="preserve"> Table</w:t>
            </w:r>
            <w:r w:rsidR="00513F5E" w:rsidRPr="00BB113F">
              <w:rPr>
                <w:rFonts w:ascii="Times New Roman" w:hAnsi="Times New Roman" w:cs="Times New Roman"/>
                <w:b/>
                <w:szCs w:val="20"/>
              </w:rPr>
              <w:t xml:space="preserve">. </w:t>
            </w:r>
            <w:r w:rsidR="00513F5E" w:rsidRPr="00BB113F">
              <w:rPr>
                <w:rFonts w:ascii="Times New Roman" w:hAnsi="Times New Roman" w:cs="Times New Roman"/>
                <w:szCs w:val="20"/>
              </w:rPr>
              <w:t xml:space="preserve">Intra-strain diversity of the </w:t>
            </w:r>
            <w:r w:rsidR="00513F5E" w:rsidRPr="00BB113F">
              <w:rPr>
                <w:rFonts w:ascii="Times New Roman" w:hAnsi="Times New Roman" w:cs="Times New Roman"/>
                <w:i/>
                <w:szCs w:val="20"/>
              </w:rPr>
              <w:t>mexZ</w:t>
            </w:r>
            <w:r w:rsidR="00513F5E" w:rsidRPr="00BB113F">
              <w:rPr>
                <w:rFonts w:ascii="Times New Roman" w:hAnsi="Times New Roman" w:cs="Times New Roman"/>
                <w:szCs w:val="20"/>
              </w:rPr>
              <w:t xml:space="preserve"> and</w:t>
            </w:r>
            <w:r w:rsidR="00513F5E" w:rsidRPr="00BB113F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="00513F5E" w:rsidRPr="00BB113F">
              <w:rPr>
                <w:rFonts w:ascii="Times New Roman" w:hAnsi="Times New Roman" w:cs="Times New Roman"/>
                <w:szCs w:val="20"/>
              </w:rPr>
              <w:t xml:space="preserve">LasR sequences among the 190 </w:t>
            </w:r>
            <w:r w:rsidR="00513F5E" w:rsidRPr="00BB113F">
              <w:rPr>
                <w:rFonts w:ascii="Times New Roman" w:hAnsi="Times New Roman" w:cs="Times New Roman"/>
                <w:i/>
                <w:szCs w:val="20"/>
              </w:rPr>
              <w:t>Pseudomonas aeruginosa</w:t>
            </w:r>
            <w:r w:rsidR="00513F5E" w:rsidRPr="00BB113F">
              <w:rPr>
                <w:rFonts w:ascii="Times New Roman" w:hAnsi="Times New Roman" w:cs="Times New Roman"/>
                <w:szCs w:val="20"/>
              </w:rPr>
              <w:t xml:space="preserve"> isolates</w:t>
            </w:r>
          </w:p>
        </w:tc>
      </w:tr>
      <w:tr w:rsidR="003667B9" w:rsidRPr="00513F5E" w14:paraId="323859FB" w14:textId="77777777" w:rsidTr="00867AAA">
        <w:trPr>
          <w:trHeight w:val="425"/>
        </w:trPr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hideMark/>
          </w:tcPr>
          <w:p w14:paraId="1510B7D2" w14:textId="77777777" w:rsidR="003667B9" w:rsidRPr="00513F5E" w:rsidRDefault="003667B9" w:rsidP="00513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mexZ/lasR</w:t>
            </w:r>
            <w:r w:rsidRPr="00513F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513F5E" w:rsidRPr="00513F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btype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hideMark/>
          </w:tcPr>
          <w:p w14:paraId="3D68B587" w14:textId="77777777" w:rsidR="003667B9" w:rsidRPr="00BB113F" w:rsidRDefault="00513F5E" w:rsidP="00BB11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513F5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. aeruginosa</w:t>
            </w:r>
            <w:r w:rsidRPr="00513F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3F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in</w:t>
            </w:r>
            <w:r w:rsidR="00BB11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hideMark/>
          </w:tcPr>
          <w:p w14:paraId="7508C565" w14:textId="77777777" w:rsidR="003667B9" w:rsidRPr="00513F5E" w:rsidRDefault="00D53485" w:rsidP="00513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513F5E" w:rsidRPr="00513F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.</w:t>
            </w:r>
            <w:r w:rsidRPr="00513F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3667B9" w:rsidRPr="00513F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f </w:t>
            </w:r>
            <w:r w:rsidR="00513F5E" w:rsidRPr="00513F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="003667B9" w:rsidRPr="00513F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lates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hideMark/>
          </w:tcPr>
          <w:p w14:paraId="6C89AD39" w14:textId="77777777" w:rsidR="003667B9" w:rsidRPr="00BB113F" w:rsidRDefault="003667B9" w:rsidP="00513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513F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513F5E" w:rsidRPr="00513F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.</w:t>
            </w:r>
            <w:r w:rsidRPr="00513F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513F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s</w:t>
            </w:r>
            <w:r w:rsidR="00BB11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9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hideMark/>
          </w:tcPr>
          <w:p w14:paraId="271D36A0" w14:textId="77777777" w:rsidR="003667B9" w:rsidRDefault="003667B9" w:rsidP="00513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  <w:r w:rsidR="00513F5E" w:rsidRPr="00513F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 isolation</w:t>
            </w:r>
          </w:p>
          <w:p w14:paraId="78C75585" w14:textId="67EB997E" w:rsidR="004B0644" w:rsidRPr="00513F5E" w:rsidRDefault="00946A90" w:rsidP="00513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o. of isolates)</w:t>
            </w: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hideMark/>
          </w:tcPr>
          <w:p w14:paraId="1228CC3A" w14:textId="77777777" w:rsidR="00513F5E" w:rsidRPr="00513F5E" w:rsidRDefault="003667B9" w:rsidP="00513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3F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</w:t>
            </w:r>
            <w:r w:rsidR="00EE0F0A" w:rsidRPr="00EE0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422F78C1" w14:textId="77777777" w:rsidR="003667B9" w:rsidRPr="00513F5E" w:rsidRDefault="003667B9" w:rsidP="00513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D53485" w:rsidRPr="00513F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513F5E" w:rsidRPr="00513F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.</w:t>
            </w:r>
            <w:r w:rsidR="00D53485" w:rsidRPr="00513F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</w:t>
            </w:r>
            <w:r w:rsidRPr="00513F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513F5E" w:rsidRPr="00513F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513F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lates)</w:t>
            </w:r>
          </w:p>
        </w:tc>
      </w:tr>
      <w:tr w:rsidR="003667B9" w:rsidRPr="00513F5E" w14:paraId="614F617F" w14:textId="77777777" w:rsidTr="00867AAA">
        <w:trPr>
          <w:trHeight w:val="218"/>
        </w:trPr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0D22B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L1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893F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1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169F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9859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645DB" w14:textId="77777777" w:rsidR="003667B9" w:rsidRPr="00513F5E" w:rsidRDefault="003667B9" w:rsidP="00D53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 (1); 2007</w:t>
            </w:r>
            <w:r w:rsidR="00D53485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0</w:t>
            </w: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3)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ACE4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)</w:t>
            </w:r>
          </w:p>
        </w:tc>
      </w:tr>
      <w:tr w:rsidR="003667B9" w:rsidRPr="00513F5E" w14:paraId="1D31806D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3D5C2798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1L1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1367BF9F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E2F0298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C832DCD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0F80EE3D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 (2); 2007 (1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604048B0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)</w:t>
            </w:r>
          </w:p>
        </w:tc>
      </w:tr>
      <w:tr w:rsidR="003667B9" w:rsidRPr="00513F5E" w14:paraId="2AB4E148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0F188C13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1L17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3BC26A67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C78BF6B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F544915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4F8482F8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 (1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29A143DB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3667B9" w:rsidRPr="00513F5E" w14:paraId="2D1A0101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8334DE3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1L19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633FE949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5E57E0C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02154BE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49BCFAAE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 (1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71E9B036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3667B9" w:rsidRPr="00513F5E" w14:paraId="71EA27A1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59A540BA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3L1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33B116B5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BC0F040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3CDA091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2295A1EF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 (1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61721DB2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3667B9" w:rsidRPr="00513F5E" w14:paraId="4023C33A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3EFF2FE5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7L1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5EDD26F3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52C3269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B96C2D4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11BD334F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 (2); 2008 (1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22660D95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)</w:t>
            </w:r>
          </w:p>
        </w:tc>
      </w:tr>
      <w:tr w:rsidR="003667B9" w:rsidRPr="00513F5E" w14:paraId="65804735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37056774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7L13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655EAFBF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C890DB9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0E05C28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2A3C3E61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 (1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6431CC87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3667B9" w:rsidRPr="00513F5E" w14:paraId="4661D96F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0538B93D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3L1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6C270BBC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0FA1C71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621D952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5B9AD017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 (1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5D2DF020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3667B9" w:rsidRPr="00513F5E" w14:paraId="25953618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32DF610D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4L1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3E9AEE83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8BCF9AB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4C30C68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29BFD237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 (1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3EF0590E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3667B9" w:rsidRPr="00513F5E" w14:paraId="234E7327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6848FF8C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5L18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53808CFA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5AD3AF9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1BC285D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0A6563AF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 (1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6EADF9A0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3667B9" w:rsidRPr="00513F5E" w14:paraId="7C032EAE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3A454BF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1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2253D1FF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4ABD65E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F4B8680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1F73B8BD" w14:textId="77777777" w:rsidR="003667B9" w:rsidRPr="00513F5E" w:rsidRDefault="003667B9" w:rsidP="0086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1-</w:t>
            </w:r>
            <w:r w:rsidR="00867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5); 2007</w:t>
            </w:r>
            <w:r w:rsidR="00D53485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</w:t>
            </w: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 (38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3582F524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7)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6)</w:t>
            </w:r>
          </w:p>
        </w:tc>
      </w:tr>
      <w:tr w:rsidR="003667B9" w:rsidRPr="00513F5E" w14:paraId="2F58945F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122C9CA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3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4EA41888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84E048F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4118BAF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20289916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 (4); 2007 (3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508592AB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6)</w:t>
            </w:r>
          </w:p>
        </w:tc>
      </w:tr>
      <w:tr w:rsidR="003667B9" w:rsidRPr="00513F5E" w14:paraId="27A128F3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440C9B7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20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74875D13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80A9BD0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A08426C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49E8E421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 (1); 2007 (3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068496FD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)</w:t>
            </w:r>
          </w:p>
        </w:tc>
      </w:tr>
      <w:tr w:rsidR="003667B9" w:rsidRPr="00513F5E" w14:paraId="7D71EB58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6CACBF3A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26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3A3102D1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545D163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27E850D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2AC32581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 (2); 2007 (5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1B82A147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)</w:t>
            </w:r>
          </w:p>
        </w:tc>
      </w:tr>
      <w:tr w:rsidR="003667B9" w:rsidRPr="00513F5E" w14:paraId="53F07432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65E84E9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28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431D8E86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FF18724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FDA4F76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0527447A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 (3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4E7AB14B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)</w:t>
            </w:r>
          </w:p>
        </w:tc>
      </w:tr>
      <w:tr w:rsidR="003667B9" w:rsidRPr="00513F5E" w14:paraId="0A01B7E2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4AA675DC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30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6F044EA3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349BBA1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EAFBF12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0741D622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 (2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03C0797F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3667B9" w:rsidRPr="00513F5E" w14:paraId="23465191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EF81C29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11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0F5D408A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781BA7D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6DC0469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11A1F010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 (1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0C8346F8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3667B9" w:rsidRPr="00513F5E" w14:paraId="0FEC783C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5BB3E75D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12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1FBFC3C3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AC5D5AD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2A30C6A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34200BAF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01 (1) 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4C6D15DC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3667B9" w:rsidRPr="00513F5E" w14:paraId="30F9C287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DCD4B11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16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47C5D0FF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AEFB05D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84D9E94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44C94F7C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 (1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79FB18F7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3667B9" w:rsidRPr="00513F5E" w14:paraId="06F18958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8A88630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18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7430D4C6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05F9B28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ECFFE4F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4C5C000E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 (2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007AED62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)</w:t>
            </w:r>
          </w:p>
        </w:tc>
      </w:tr>
      <w:tr w:rsidR="003667B9" w:rsidRPr="00513F5E" w14:paraId="0181A043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B2EA60B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2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47A4FEBA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FCCF812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5557D7E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0BBC1209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 (1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490C8CC8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3667B9" w:rsidRPr="00513F5E" w14:paraId="58DD8730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64EDE861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21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15F8BA5E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2126106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620D17D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041165A2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1 (1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2A74AB54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3667B9" w:rsidRPr="00513F5E" w14:paraId="5179B474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459815D4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22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768A343D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F02FA47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04841D9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0F12E353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 (1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62A7912F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3667B9" w:rsidRPr="00513F5E" w14:paraId="272AC127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450CB40F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23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13648F33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3D652A6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02D69D9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09425E83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 (3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52306F4D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)</w:t>
            </w:r>
          </w:p>
        </w:tc>
      </w:tr>
      <w:tr w:rsidR="003667B9" w:rsidRPr="00513F5E" w14:paraId="6D4E93DB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E40C964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24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067ABB1A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D6889A5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E75576F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16A804A9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 (1); 2007 (3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46C777E0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)</w:t>
            </w:r>
          </w:p>
        </w:tc>
      </w:tr>
      <w:tr w:rsidR="003667B9" w:rsidRPr="00513F5E" w14:paraId="7A356508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A8B1D55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25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45F151EB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5E090F1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3254EF6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6952EBF0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 (1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2D323559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3667B9" w:rsidRPr="00513F5E" w14:paraId="06F473D8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6D71CB9B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27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419CE222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A9C10B0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038FDB7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756A1DC9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 (1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03058CBA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3667B9" w:rsidRPr="00513F5E" w14:paraId="24880A5C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6B0CE8C1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29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694A294A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D1EF03F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6F37E1A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46395D6C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 (1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21C1D7FF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3667B9" w:rsidRPr="00513F5E" w14:paraId="130E74D0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2023228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31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794AEDFD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A98EB5C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78A0A5A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35BC080C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 (1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098D76AD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3667B9" w:rsidRPr="00513F5E" w14:paraId="1AD83DDB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CA3F840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32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29777AEE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7B3C178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611FD98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2B3AAABA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 (2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04B47AD0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)</w:t>
            </w:r>
          </w:p>
        </w:tc>
      </w:tr>
      <w:tr w:rsidR="003667B9" w:rsidRPr="00513F5E" w14:paraId="0A931B48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4C9A830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33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77462B07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9ED9378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A3F3A0A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36A24423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 (1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0A1CB687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3667B9" w:rsidRPr="00513F5E" w14:paraId="6EB9A15E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488A6283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34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7FF20EC2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42D1A26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150C60C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22CA9493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 (1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50B2998D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3667B9" w:rsidRPr="00513F5E" w14:paraId="3C6FA4E7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6270899C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35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125C0642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F68CA9F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2321BE4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7764C37B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 (1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6FAC34BA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3667B9" w:rsidRPr="00513F5E" w14:paraId="135FCA7D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21609F6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36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4288E641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8F614D2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3898186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3D3AC53A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 (1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12AD09DB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3667B9" w:rsidRPr="00513F5E" w14:paraId="380294C2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5CE7CC2A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37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43904E49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21816FF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136EB42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72EC2CC6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 (2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697E940D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)</w:t>
            </w:r>
          </w:p>
        </w:tc>
      </w:tr>
      <w:tr w:rsidR="003667B9" w:rsidRPr="00513F5E" w14:paraId="00304CEB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5611AEBE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38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7F6987CF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E8C19C5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FC560ED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42242D14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01 (1) 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00E22EF6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3667B9" w:rsidRPr="00513F5E" w14:paraId="7D5D5746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580373AA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4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1779311D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F5DE647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057E2DE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76A75DE0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 (1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0DC944B4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3667B9" w:rsidRPr="00513F5E" w14:paraId="6AD8FD57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00EA06E1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40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2D168F53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58535B9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26AE5FD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0A061319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 (1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2617670C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3667B9" w:rsidRPr="00513F5E" w14:paraId="73B995DF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17BE579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5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291F17F8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8E743BC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B1E5771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660D6337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 (1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2AA414AA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3667B9" w:rsidRPr="00513F5E" w14:paraId="756F8DA1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31B77D3B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6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674C0597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A7F64CB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44AB203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309BF701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 (1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6A5FBA00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3667B9" w:rsidRPr="00513F5E" w14:paraId="2C289008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53994E73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8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3B638072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3437A1D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EB0AF88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5B4ADE21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 (2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62387D37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)</w:t>
            </w:r>
          </w:p>
        </w:tc>
      </w:tr>
      <w:tr w:rsidR="003667B9" w:rsidRPr="00513F5E" w14:paraId="66015FAC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B2A4FB6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L39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1140B390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A3568DC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E04C00C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47487D93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 (1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43065BED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3667B9" w:rsidRPr="00513F5E" w14:paraId="2AD87D94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5DC03BC0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L1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32C10EAA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35C6866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B1DE652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4519CCC1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1 (1); 2007 (1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09D0D06C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)</w:t>
            </w:r>
          </w:p>
        </w:tc>
      </w:tr>
      <w:tr w:rsidR="003667B9" w:rsidRPr="00513F5E" w14:paraId="2DF8B230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4E564F09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L7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6022F5EB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841168F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40B2BCA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2B9BB4EF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 (16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0F78F26B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6)</w:t>
            </w:r>
          </w:p>
        </w:tc>
      </w:tr>
      <w:tr w:rsidR="003667B9" w:rsidRPr="00513F5E" w14:paraId="1BD8038F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38D8A192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L32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69BB387A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E728360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A26D8A9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5F529C9D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1 (2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7F4F2F56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)</w:t>
            </w:r>
          </w:p>
        </w:tc>
      </w:tr>
      <w:tr w:rsidR="003667B9" w:rsidRPr="00513F5E" w14:paraId="0895489D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490D4E9A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L1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1E8D58FE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6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F9BC318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59839C0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3BEC3FE9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 (2); 2007 (2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715C9A38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)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)</w:t>
            </w:r>
          </w:p>
        </w:tc>
      </w:tr>
      <w:tr w:rsidR="003667B9" w:rsidRPr="00513F5E" w14:paraId="060793C9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620F62A9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L9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0348CD02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06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AED7083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2022092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46A83663" w14:textId="77777777" w:rsidR="003667B9" w:rsidRPr="00513F5E" w:rsidRDefault="003667B9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 (1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3E3B5A64" w14:textId="77777777" w:rsidR="003667B9" w:rsidRPr="00513F5E" w:rsidRDefault="00EE0F0A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CH</w:t>
            </w:r>
            <w:r w:rsidR="003667B9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513F5E" w:rsidRPr="00513F5E" w14:paraId="16915104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</w:tcPr>
          <w:p w14:paraId="6BBD373F" w14:textId="77777777" w:rsidR="00513F5E" w:rsidRPr="00513F5E" w:rsidRDefault="00513F5E" w:rsidP="0027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2L1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54FD52B0" w14:textId="77777777" w:rsidR="00513F5E" w:rsidRPr="00513F5E" w:rsidRDefault="00513F5E" w:rsidP="0027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-11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155A0BDF" w14:textId="77777777" w:rsidR="00513F5E" w:rsidRPr="00513F5E" w:rsidRDefault="00513F5E" w:rsidP="0027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3A862D00" w14:textId="77777777" w:rsidR="00513F5E" w:rsidRPr="00513F5E" w:rsidRDefault="00513F5E" w:rsidP="0027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</w:tcPr>
          <w:p w14:paraId="48791B50" w14:textId="77777777" w:rsidR="00513F5E" w:rsidRPr="00513F5E" w:rsidRDefault="00513F5E" w:rsidP="0027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 (1)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69199C62" w14:textId="77777777" w:rsidR="00513F5E" w:rsidRPr="00513F5E" w:rsidRDefault="00EE0F0A" w:rsidP="0027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H</w:t>
            </w:r>
            <w:r w:rsidR="00513F5E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BB113F" w:rsidRPr="00513F5E" w14:paraId="3B65C232" w14:textId="77777777" w:rsidTr="00867AAA">
        <w:trPr>
          <w:trHeight w:val="218"/>
        </w:trPr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DDD221" w14:textId="77777777" w:rsidR="00BB113F" w:rsidRPr="00513F5E" w:rsidRDefault="00BB113F" w:rsidP="0027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L1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D3275C" w14:textId="77777777" w:rsidR="00BB113F" w:rsidRPr="00513F5E" w:rsidRDefault="00BB113F" w:rsidP="0027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99D96D" w14:textId="77777777" w:rsidR="00BB113F" w:rsidRPr="00513F5E" w:rsidRDefault="00BB113F" w:rsidP="0027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36FEBD" w14:textId="77777777" w:rsidR="00BB113F" w:rsidRPr="00513F5E" w:rsidRDefault="00BB113F" w:rsidP="0027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D7982F" w14:textId="77777777" w:rsidR="00BB113F" w:rsidRPr="00513F5E" w:rsidRDefault="00BB113F" w:rsidP="0027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 (1)</w:t>
            </w:r>
          </w:p>
        </w:tc>
        <w:tc>
          <w:tcPr>
            <w:tcW w:w="22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F64946" w14:textId="77777777" w:rsidR="00BB113F" w:rsidRPr="00513F5E" w:rsidRDefault="00EE0F0A" w:rsidP="0027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CH</w:t>
            </w:r>
            <w:r w:rsidR="00BB113F"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BB113F" w:rsidRPr="00513F5E" w14:paraId="75307E19" w14:textId="77777777" w:rsidTr="00867AAA">
        <w:trPr>
          <w:trHeight w:val="368"/>
        </w:trPr>
        <w:tc>
          <w:tcPr>
            <w:tcW w:w="999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D7C1BE" w14:textId="77777777" w:rsidR="00BB113F" w:rsidRPr="00513F5E" w:rsidRDefault="00BB113F" w:rsidP="00BB11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tinued</w:t>
            </w:r>
          </w:p>
        </w:tc>
      </w:tr>
      <w:tr w:rsidR="00BB113F" w:rsidRPr="00513F5E" w14:paraId="3A98219F" w14:textId="77777777" w:rsidTr="00867AAA">
        <w:trPr>
          <w:trHeight w:val="416"/>
        </w:trPr>
        <w:tc>
          <w:tcPr>
            <w:tcW w:w="999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626A62" w14:textId="68A78BE2" w:rsidR="00BB113F" w:rsidRPr="00BB113F" w:rsidRDefault="00BB113F" w:rsidP="003B69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</w:pPr>
            <w:r w:rsidRPr="00BB113F">
              <w:rPr>
                <w:rFonts w:ascii="Times New Roman" w:hAnsi="Times New Roman" w:cs="Times New Roman"/>
                <w:b/>
                <w:szCs w:val="20"/>
              </w:rPr>
              <w:lastRenderedPageBreak/>
              <w:t>S</w:t>
            </w:r>
            <w:r w:rsidR="003B6961">
              <w:rPr>
                <w:rFonts w:ascii="Times New Roman" w:hAnsi="Times New Roman" w:cs="Times New Roman"/>
                <w:b/>
                <w:szCs w:val="20"/>
              </w:rPr>
              <w:t>1</w:t>
            </w:r>
            <w:r w:rsidRPr="00BB113F">
              <w:rPr>
                <w:rFonts w:ascii="Times New Roman" w:hAnsi="Times New Roman" w:cs="Times New Roman"/>
                <w:b/>
                <w:szCs w:val="20"/>
              </w:rPr>
              <w:t xml:space="preserve"> Table</w:t>
            </w:r>
            <w:bookmarkStart w:id="0" w:name="_GoBack"/>
            <w:bookmarkEnd w:id="0"/>
            <w:r w:rsidRPr="00BB113F">
              <w:rPr>
                <w:rFonts w:ascii="Times New Roman" w:hAnsi="Times New Roman" w:cs="Times New Roman"/>
                <w:b/>
                <w:szCs w:val="20"/>
              </w:rPr>
              <w:t>.</w:t>
            </w:r>
            <w:r w:rsidRPr="00BB113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B113F">
              <w:rPr>
                <w:rFonts w:ascii="Times New Roman" w:hAnsi="Times New Roman" w:cs="Times New Roman"/>
                <w:i/>
                <w:szCs w:val="20"/>
              </w:rPr>
              <w:t>Continued</w:t>
            </w:r>
          </w:p>
        </w:tc>
      </w:tr>
      <w:tr w:rsidR="00BB113F" w:rsidRPr="00513F5E" w14:paraId="3631C549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94E9970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4L1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5761653B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E7578E7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BAC020C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60D74ED0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-3 (2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3EF77434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 (2)</w:t>
            </w:r>
          </w:p>
        </w:tc>
      </w:tr>
      <w:tr w:rsidR="00BB113F" w:rsidRPr="00513F5E" w14:paraId="7CA64748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E6A458E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L1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3DFB2FBA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862D5EC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2B5B965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0096186F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 (1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19340B68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 (1)</w:t>
            </w:r>
          </w:p>
        </w:tc>
      </w:tr>
      <w:tr w:rsidR="00BB113F" w:rsidRPr="00513F5E" w14:paraId="009F4CE4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2098AD6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7L10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131FDE61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8A2F047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DE8A0BF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506B87C4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 (1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484455E0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 (1)</w:t>
            </w:r>
          </w:p>
        </w:tc>
      </w:tr>
      <w:tr w:rsidR="00BB113F" w:rsidRPr="00513F5E" w14:paraId="1A550A0E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A558A7C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9L1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3EAEB813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FD88E0A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1CDE701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1323F53F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 (1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65842A3B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 (1)</w:t>
            </w:r>
          </w:p>
        </w:tc>
      </w:tr>
      <w:tr w:rsidR="00BB113F" w:rsidRPr="00513F5E" w14:paraId="23DE7EAA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4B6F6EC9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0L1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0CF9FB9A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D35E99B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84FD505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39AC0871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 (1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17CCB8E9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 (1)</w:t>
            </w:r>
          </w:p>
        </w:tc>
      </w:tr>
      <w:tr w:rsidR="00BB113F" w:rsidRPr="00513F5E" w14:paraId="651E702E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9AE0631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2L1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143055C1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D567953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9791F13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56A9DF09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 (1); 2007 (1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4DDE52E1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 (2)</w:t>
            </w:r>
          </w:p>
        </w:tc>
      </w:tr>
      <w:tr w:rsidR="00BB113F" w:rsidRPr="00513F5E" w14:paraId="0013F22F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5BC28ADF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4L1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51567802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D46CD40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03CF901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5E294C71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1 (1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716663EA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 (1)</w:t>
            </w:r>
          </w:p>
        </w:tc>
      </w:tr>
      <w:tr w:rsidR="00BB113F" w:rsidRPr="00513F5E" w14:paraId="57A65570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83EB763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5L1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390E214A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E1FF096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A5D96EA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5373628D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 (1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0C98A95F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 (1)</w:t>
            </w:r>
          </w:p>
        </w:tc>
      </w:tr>
      <w:tr w:rsidR="00BB113F" w:rsidRPr="00513F5E" w14:paraId="12F3B098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3287ECF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6L1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63958BDC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B236DC1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9368877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5C1E00BD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1 (1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060F45C1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 (1)</w:t>
            </w:r>
          </w:p>
        </w:tc>
      </w:tr>
      <w:tr w:rsidR="00BB113F" w:rsidRPr="00513F5E" w14:paraId="15EC42CC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9CA6287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8L1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5432AE6E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75AA68D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BB43AFA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3C4754CC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 (1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178CF6FF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 (1)</w:t>
            </w:r>
          </w:p>
        </w:tc>
      </w:tr>
      <w:tr w:rsidR="00BB113F" w:rsidRPr="00513F5E" w14:paraId="72BA1564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3CB3B64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9L14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46B23668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DDE0DC5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AC31E2E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7A69757E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 (1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3ACD581D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 (1)</w:t>
            </w:r>
          </w:p>
        </w:tc>
      </w:tr>
      <w:tr w:rsidR="00BB113F" w:rsidRPr="00513F5E" w14:paraId="3DF0AAA0" w14:textId="77777777" w:rsidTr="00867AAA">
        <w:trPr>
          <w:trHeight w:val="218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67D39AC2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0L15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3BE4E103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6991671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9FECB89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14:paraId="4ED3227B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 (1)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14DEAF1D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 (1)</w:t>
            </w:r>
          </w:p>
        </w:tc>
      </w:tr>
      <w:tr w:rsidR="00BB113F" w:rsidRPr="00513F5E" w14:paraId="1EBCD8BC" w14:textId="77777777" w:rsidTr="00867AAA">
        <w:trPr>
          <w:trHeight w:val="229"/>
        </w:trPr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93B7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1L2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BA49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83E17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BB58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9E148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 (1)</w:t>
            </w:r>
          </w:p>
        </w:tc>
        <w:tc>
          <w:tcPr>
            <w:tcW w:w="22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4577B" w14:textId="77777777" w:rsidR="00BB113F" w:rsidRPr="00513F5E" w:rsidRDefault="00BB113F" w:rsidP="00C97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 (1)</w:t>
            </w:r>
          </w:p>
        </w:tc>
      </w:tr>
    </w:tbl>
    <w:p w14:paraId="4DD36FF9" w14:textId="77777777" w:rsidR="004F54AC" w:rsidRDefault="004F54AC" w:rsidP="004F54AC">
      <w:pPr>
        <w:spacing w:after="0" w:line="240" w:lineRule="auto"/>
        <w:rPr>
          <w:rFonts w:ascii="Times New Roman" w:eastAsia="Times New Roman" w:hAnsi="Times New Roman" w:cs="Times New Roman"/>
          <w:color w:val="000000"/>
          <w:szCs w:val="20"/>
          <w:vertAlign w:val="superscript"/>
        </w:rPr>
      </w:pPr>
    </w:p>
    <w:p w14:paraId="437B8ED4" w14:textId="77777777" w:rsidR="00D53485" w:rsidRDefault="004F54AC" w:rsidP="004F54AC">
      <w:pPr>
        <w:spacing w:after="120" w:line="240" w:lineRule="auto"/>
        <w:rPr>
          <w:rFonts w:ascii="Times New Roman" w:eastAsia="Times New Roman" w:hAnsi="Times New Roman" w:cs="Times New Roman"/>
          <w:color w:val="000000"/>
          <w:szCs w:val="20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Cs w:val="20"/>
          <w:vertAlign w:val="superscript"/>
        </w:rPr>
        <w:t>a</w:t>
      </w:r>
      <w:proofErr w:type="gramEnd"/>
      <w:r w:rsidRPr="004F54AC">
        <w:rPr>
          <w:rFonts w:ascii="Times New Roman" w:eastAsia="Times New Roman" w:hAnsi="Times New Roman" w:cs="Times New Roman"/>
          <w:color w:val="000000"/>
          <w:szCs w:val="20"/>
        </w:rPr>
        <w:t xml:space="preserve"> </w:t>
      </w:r>
      <w:r>
        <w:rPr>
          <w:rFonts w:ascii="Times New Roman" w:eastAsia="Times New Roman" w:hAnsi="Times New Roman" w:cs="Times New Roman"/>
          <w:i/>
          <w:color w:val="000000"/>
          <w:szCs w:val="20"/>
        </w:rPr>
        <w:t>P. aeruginosa</w:t>
      </w:r>
      <w:r>
        <w:rPr>
          <w:rFonts w:ascii="Times New Roman" w:eastAsia="Times New Roman" w:hAnsi="Times New Roman" w:cs="Times New Roman"/>
          <w:color w:val="000000"/>
          <w:szCs w:val="20"/>
        </w:rPr>
        <w:t xml:space="preserve"> strain as determined by </w:t>
      </w:r>
      <w:r w:rsidR="00867AAA" w:rsidRPr="00867AAA">
        <w:rPr>
          <w:rFonts w:ascii="Times New Roman" w:eastAsia="Times New Roman" w:hAnsi="Times New Roman" w:cs="Times New Roman"/>
          <w:color w:val="000000"/>
          <w:szCs w:val="20"/>
        </w:rPr>
        <w:t xml:space="preserve">ERIC-PCR </w:t>
      </w:r>
      <w:r w:rsidR="00867AAA">
        <w:rPr>
          <w:rFonts w:ascii="Times New Roman" w:eastAsia="Times New Roman" w:hAnsi="Times New Roman" w:cs="Times New Roman"/>
          <w:color w:val="000000"/>
          <w:szCs w:val="20"/>
        </w:rPr>
        <w:t xml:space="preserve">and </w:t>
      </w:r>
      <w:proofErr w:type="spellStart"/>
      <w:r w:rsidRPr="004F54AC">
        <w:rPr>
          <w:rFonts w:ascii="Times New Roman" w:eastAsia="Times New Roman" w:hAnsi="Times New Roman" w:cs="Times New Roman"/>
          <w:color w:val="000000"/>
          <w:szCs w:val="20"/>
        </w:rPr>
        <w:t>Sequenom</w:t>
      </w:r>
      <w:proofErr w:type="spellEnd"/>
      <w:r w:rsidRPr="004F54AC">
        <w:rPr>
          <w:rFonts w:ascii="Times New Roman" w:eastAsia="Times New Roman" w:hAnsi="Times New Roman" w:cs="Times New Roman"/>
          <w:color w:val="000000"/>
          <w:szCs w:val="20"/>
        </w:rPr>
        <w:t xml:space="preserve"> </w:t>
      </w:r>
      <w:proofErr w:type="spellStart"/>
      <w:r w:rsidRPr="004F54AC">
        <w:rPr>
          <w:rFonts w:ascii="Times New Roman" w:eastAsia="Times New Roman" w:hAnsi="Times New Roman" w:cs="Times New Roman"/>
          <w:color w:val="000000"/>
          <w:szCs w:val="20"/>
        </w:rPr>
        <w:t>iPlex</w:t>
      </w:r>
      <w:proofErr w:type="spellEnd"/>
      <w:r w:rsidRPr="004F54AC">
        <w:rPr>
          <w:rFonts w:ascii="Times New Roman" w:eastAsia="Times New Roman" w:hAnsi="Times New Roman" w:cs="Times New Roman"/>
          <w:color w:val="000000"/>
          <w:szCs w:val="20"/>
        </w:rPr>
        <w:t xml:space="preserve"> SNP-based</w:t>
      </w:r>
      <w:r>
        <w:rPr>
          <w:rFonts w:ascii="Times New Roman" w:eastAsia="Times New Roman" w:hAnsi="Times New Roman" w:cs="Times New Roman"/>
          <w:color w:val="000000"/>
          <w:szCs w:val="20"/>
        </w:rPr>
        <w:t xml:space="preserve"> genotyping.</w:t>
      </w:r>
    </w:p>
    <w:p w14:paraId="76234004" w14:textId="3270E317" w:rsidR="004F54AC" w:rsidRDefault="004F54AC" w:rsidP="00EE0F0A">
      <w:pPr>
        <w:spacing w:after="120" w:line="240" w:lineRule="auto"/>
        <w:rPr>
          <w:rFonts w:ascii="Times New Roman" w:eastAsia="Times New Roman" w:hAnsi="Times New Roman" w:cs="Times New Roman"/>
          <w:color w:val="000000"/>
          <w:szCs w:val="20"/>
        </w:rPr>
      </w:pPr>
      <w:proofErr w:type="gramStart"/>
      <w:r w:rsidRPr="001A56D8">
        <w:rPr>
          <w:rFonts w:ascii="Times New Roman" w:hAnsi="Times New Roman" w:cs="Times New Roman"/>
          <w:vertAlign w:val="superscript"/>
        </w:rPr>
        <w:t>b</w:t>
      </w:r>
      <w:proofErr w:type="gramEnd"/>
      <w:r w:rsidRPr="001A56D8">
        <w:rPr>
          <w:rFonts w:ascii="Times New Roman" w:hAnsi="Times New Roman" w:cs="Times New Roman"/>
        </w:rPr>
        <w:t xml:space="preserve"> </w:t>
      </w:r>
      <w:r w:rsidR="008B3F1A" w:rsidRPr="001A56D8">
        <w:rPr>
          <w:rFonts w:ascii="Times New Roman" w:eastAsia="Times New Roman" w:hAnsi="Times New Roman" w:cs="Times New Roman"/>
          <w:color w:val="000000"/>
          <w:szCs w:val="20"/>
        </w:rPr>
        <w:t>5</w:t>
      </w:r>
      <w:r w:rsidR="00964AE1" w:rsidRPr="001A56D8">
        <w:rPr>
          <w:rFonts w:ascii="Times New Roman" w:eastAsia="Times New Roman" w:hAnsi="Times New Roman" w:cs="Times New Roman"/>
          <w:color w:val="000000"/>
          <w:szCs w:val="20"/>
        </w:rPr>
        <w:t>5</w:t>
      </w:r>
      <w:r w:rsidR="00946A90">
        <w:rPr>
          <w:rFonts w:ascii="Times New Roman" w:eastAsia="Times New Roman" w:hAnsi="Times New Roman" w:cs="Times New Roman"/>
          <w:color w:val="000000"/>
          <w:szCs w:val="20"/>
        </w:rPr>
        <w:t>/</w:t>
      </w:r>
      <w:r w:rsidR="008B3F1A" w:rsidRPr="001A56D8">
        <w:rPr>
          <w:rFonts w:ascii="Times New Roman" w:eastAsia="Times New Roman" w:hAnsi="Times New Roman" w:cs="Times New Roman"/>
          <w:color w:val="000000"/>
          <w:szCs w:val="20"/>
        </w:rPr>
        <w:t>10</w:t>
      </w:r>
      <w:r w:rsidR="00A27C85" w:rsidRPr="001A56D8">
        <w:rPr>
          <w:rFonts w:ascii="Times New Roman" w:eastAsia="Times New Roman" w:hAnsi="Times New Roman" w:cs="Times New Roman"/>
          <w:color w:val="000000"/>
          <w:szCs w:val="20"/>
        </w:rPr>
        <w:t>5</w:t>
      </w:r>
      <w:r w:rsidR="00946A90">
        <w:rPr>
          <w:rFonts w:ascii="Times New Roman" w:eastAsia="Times New Roman" w:hAnsi="Times New Roman" w:cs="Times New Roman"/>
          <w:color w:val="000000"/>
          <w:szCs w:val="20"/>
        </w:rPr>
        <w:t>(52%)</w:t>
      </w:r>
      <w:r w:rsidRPr="001A56D8">
        <w:rPr>
          <w:rFonts w:ascii="Times New Roman" w:eastAsia="Times New Roman" w:hAnsi="Times New Roman" w:cs="Times New Roman"/>
          <w:color w:val="000000"/>
          <w:szCs w:val="20"/>
        </w:rPr>
        <w:t xml:space="preserve"> patients contributed more than one </w:t>
      </w:r>
      <w:r w:rsidRPr="001A56D8">
        <w:rPr>
          <w:rFonts w:ascii="Times New Roman" w:eastAsia="Times New Roman" w:hAnsi="Times New Roman" w:cs="Times New Roman"/>
          <w:i/>
          <w:color w:val="000000"/>
          <w:szCs w:val="20"/>
        </w:rPr>
        <w:t xml:space="preserve">P. aeruginosa </w:t>
      </w:r>
      <w:r w:rsidRPr="001A56D8">
        <w:rPr>
          <w:rFonts w:ascii="Times New Roman" w:eastAsia="Times New Roman" w:hAnsi="Times New Roman" w:cs="Times New Roman"/>
          <w:color w:val="000000"/>
          <w:szCs w:val="20"/>
        </w:rPr>
        <w:t>isolate</w:t>
      </w:r>
      <w:r w:rsidR="00964AE1" w:rsidRPr="001A56D8">
        <w:rPr>
          <w:rFonts w:ascii="Times New Roman" w:eastAsia="Times New Roman" w:hAnsi="Times New Roman" w:cs="Times New Roman"/>
          <w:color w:val="000000"/>
          <w:szCs w:val="20"/>
        </w:rPr>
        <w:t xml:space="preserve">. Of these 55 patients, </w:t>
      </w:r>
      <w:r w:rsidR="00E0079B" w:rsidRPr="001A56D8">
        <w:rPr>
          <w:rFonts w:ascii="Times New Roman" w:eastAsia="Times New Roman" w:hAnsi="Times New Roman" w:cs="Times New Roman"/>
          <w:color w:val="000000"/>
          <w:szCs w:val="20"/>
        </w:rPr>
        <w:t xml:space="preserve">18 </w:t>
      </w:r>
      <w:r w:rsidR="00F401FF" w:rsidRPr="001A56D8">
        <w:rPr>
          <w:rFonts w:ascii="Times New Roman" w:eastAsia="Times New Roman" w:hAnsi="Times New Roman" w:cs="Times New Roman"/>
          <w:color w:val="000000"/>
          <w:szCs w:val="20"/>
        </w:rPr>
        <w:t xml:space="preserve">had </w:t>
      </w:r>
      <w:r w:rsidR="00E0079B" w:rsidRPr="001A56D8">
        <w:rPr>
          <w:rFonts w:ascii="Times New Roman" w:eastAsia="Times New Roman" w:hAnsi="Times New Roman" w:cs="Times New Roman"/>
          <w:color w:val="000000"/>
          <w:szCs w:val="20"/>
        </w:rPr>
        <w:t xml:space="preserve">isolates with </w:t>
      </w:r>
      <w:r w:rsidR="00F401FF" w:rsidRPr="001A56D8">
        <w:rPr>
          <w:rFonts w:ascii="Times New Roman" w:eastAsia="Times New Roman" w:hAnsi="Times New Roman" w:cs="Times New Roman"/>
          <w:color w:val="000000"/>
          <w:szCs w:val="20"/>
        </w:rPr>
        <w:t>more than two</w:t>
      </w:r>
      <w:r w:rsidR="00964AE1" w:rsidRPr="001A56D8">
        <w:rPr>
          <w:rFonts w:ascii="Times New Roman" w:eastAsia="Times New Roman" w:hAnsi="Times New Roman" w:cs="Times New Roman"/>
          <w:color w:val="000000"/>
          <w:szCs w:val="20"/>
        </w:rPr>
        <w:t xml:space="preserve"> </w:t>
      </w:r>
      <w:r w:rsidR="00964AE1" w:rsidRPr="001A56D8">
        <w:rPr>
          <w:rFonts w:ascii="Times New Roman" w:eastAsia="Times New Roman" w:hAnsi="Times New Roman" w:cs="Times New Roman"/>
          <w:i/>
          <w:color w:val="000000"/>
          <w:szCs w:val="20"/>
        </w:rPr>
        <w:t>mexZ</w:t>
      </w:r>
      <w:r w:rsidR="00964AE1" w:rsidRPr="001A56D8">
        <w:rPr>
          <w:rFonts w:ascii="Times New Roman" w:eastAsia="Times New Roman" w:hAnsi="Times New Roman" w:cs="Times New Roman"/>
          <w:color w:val="000000"/>
          <w:szCs w:val="20"/>
        </w:rPr>
        <w:t xml:space="preserve">/LasR </w:t>
      </w:r>
      <w:r w:rsidR="001A56D8" w:rsidRPr="001A56D8">
        <w:rPr>
          <w:rFonts w:ascii="Times New Roman" w:eastAsia="Times New Roman" w:hAnsi="Times New Roman" w:cs="Times New Roman"/>
          <w:color w:val="000000"/>
          <w:szCs w:val="20"/>
        </w:rPr>
        <w:t>subtypes</w:t>
      </w:r>
      <w:r w:rsidR="00964AE1" w:rsidRPr="001A56D8">
        <w:rPr>
          <w:rFonts w:ascii="Times New Roman" w:eastAsia="Times New Roman" w:hAnsi="Times New Roman" w:cs="Times New Roman"/>
          <w:color w:val="000000"/>
          <w:szCs w:val="20"/>
        </w:rPr>
        <w:t xml:space="preserve">. </w:t>
      </w:r>
      <w:r w:rsidR="00946A90" w:rsidRPr="001A56D8">
        <w:rPr>
          <w:rFonts w:ascii="Times New Roman" w:eastAsia="Times New Roman" w:hAnsi="Times New Roman" w:cs="Times New Roman"/>
          <w:color w:val="000000"/>
          <w:szCs w:val="20"/>
        </w:rPr>
        <w:t>Th</w:t>
      </w:r>
      <w:r w:rsidR="00946A90">
        <w:rPr>
          <w:rFonts w:ascii="Times New Roman" w:eastAsia="Times New Roman" w:hAnsi="Times New Roman" w:cs="Times New Roman"/>
          <w:color w:val="000000"/>
          <w:szCs w:val="20"/>
        </w:rPr>
        <w:t>us</w:t>
      </w:r>
      <w:r w:rsidR="00964AE1" w:rsidRPr="001A56D8">
        <w:rPr>
          <w:rFonts w:ascii="Times New Roman" w:eastAsia="Times New Roman" w:hAnsi="Times New Roman" w:cs="Times New Roman"/>
          <w:color w:val="000000"/>
          <w:szCs w:val="20"/>
        </w:rPr>
        <w:t>,</w:t>
      </w:r>
      <w:r w:rsidRPr="001A56D8">
        <w:rPr>
          <w:rFonts w:ascii="Times New Roman" w:eastAsia="Times New Roman" w:hAnsi="Times New Roman" w:cs="Times New Roman"/>
          <w:color w:val="000000"/>
          <w:szCs w:val="20"/>
        </w:rPr>
        <w:t xml:space="preserve"> the </w:t>
      </w:r>
      <w:r w:rsidRPr="001A56D8">
        <w:rPr>
          <w:rFonts w:ascii="Times New Roman" w:hAnsi="Times New Roman" w:cs="Times New Roman"/>
          <w:lang w:val="en-GB"/>
        </w:rPr>
        <w:t>column total exceeds the numbers of patients providing specimens</w:t>
      </w:r>
      <w:r w:rsidRPr="001A56D8">
        <w:rPr>
          <w:rFonts w:ascii="Times New Roman" w:eastAsia="Times New Roman" w:hAnsi="Times New Roman" w:cs="Times New Roman"/>
          <w:color w:val="000000"/>
          <w:szCs w:val="20"/>
        </w:rPr>
        <w:t>.</w:t>
      </w:r>
    </w:p>
    <w:p w14:paraId="415BD3F6" w14:textId="77777777" w:rsidR="00EE0F0A" w:rsidRPr="004F54AC" w:rsidRDefault="00EE0F0A" w:rsidP="004F54AC">
      <w:pPr>
        <w:spacing w:after="240" w:line="240" w:lineRule="auto"/>
        <w:rPr>
          <w:rFonts w:ascii="Times New Roman" w:hAnsi="Times New Roman" w:cs="Times New Roman"/>
          <w:vertAlign w:val="superscript"/>
        </w:rPr>
      </w:pPr>
      <w:proofErr w:type="gramStart"/>
      <w:r w:rsidRPr="00EE0F0A">
        <w:rPr>
          <w:rFonts w:ascii="Times New Roman" w:eastAsia="Times New Roman" w:hAnsi="Times New Roman" w:cs="Times New Roman"/>
          <w:color w:val="000000"/>
          <w:szCs w:val="20"/>
          <w:vertAlign w:val="superscript"/>
        </w:rPr>
        <w:t>c</w:t>
      </w:r>
      <w:proofErr w:type="gramEnd"/>
      <w:r>
        <w:rPr>
          <w:rFonts w:ascii="Times New Roman" w:eastAsia="Times New Roman" w:hAnsi="Times New Roman" w:cs="Times New Roman"/>
          <w:color w:val="000000"/>
          <w:szCs w:val="20"/>
        </w:rPr>
        <w:t xml:space="preserve"> TPCH, The Prince Charles Hospital; RCH, Royal Children’s Hospital</w:t>
      </w:r>
    </w:p>
    <w:sectPr w:rsidR="00EE0F0A" w:rsidRPr="004F54AC" w:rsidSect="00C428B7">
      <w:pgSz w:w="12240" w:h="15840"/>
      <w:pgMar w:top="1242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EA6E32"/>
    <w:multiLevelType w:val="hybridMultilevel"/>
    <w:tmpl w:val="751051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BB43F4"/>
    <w:multiLevelType w:val="hybridMultilevel"/>
    <w:tmpl w:val="6A56D9CE"/>
    <w:lvl w:ilvl="0" w:tplc="66F2BC8A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40383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6A7248"/>
    <w:multiLevelType w:val="hybridMultilevel"/>
    <w:tmpl w:val="6B9E25F0"/>
    <w:lvl w:ilvl="0" w:tplc="AD0C19CA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A3D4B9B"/>
    <w:multiLevelType w:val="hybridMultilevel"/>
    <w:tmpl w:val="A09E4414"/>
    <w:lvl w:ilvl="0" w:tplc="56AC675C">
      <w:start w:val="200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E4A3E7F"/>
    <w:multiLevelType w:val="hybridMultilevel"/>
    <w:tmpl w:val="6B9E25F0"/>
    <w:lvl w:ilvl="0" w:tplc="AD0C19CA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6F13D21"/>
    <w:multiLevelType w:val="hybridMultilevel"/>
    <w:tmpl w:val="6B9E25F0"/>
    <w:lvl w:ilvl="0" w:tplc="AD0C19CA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5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timicrobial Chemo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s059eairfw97e9fzmvwx9392sax2ze5rdw&quot;&gt;FINE TYPE LIBRARY Copy&lt;record-ids&gt;&lt;item&gt;167&lt;/item&gt;&lt;/record-ids&gt;&lt;/item&gt;&lt;/Libraries&gt;"/>
  </w:docVars>
  <w:rsids>
    <w:rsidRoot w:val="00C83CA7"/>
    <w:rsid w:val="0004516A"/>
    <w:rsid w:val="000527A0"/>
    <w:rsid w:val="000A696F"/>
    <w:rsid w:val="000E4F6D"/>
    <w:rsid w:val="000F0AB0"/>
    <w:rsid w:val="00102155"/>
    <w:rsid w:val="00196081"/>
    <w:rsid w:val="001A56D8"/>
    <w:rsid w:val="001C7768"/>
    <w:rsid w:val="001D70E7"/>
    <w:rsid w:val="001E468E"/>
    <w:rsid w:val="0020488B"/>
    <w:rsid w:val="002200E5"/>
    <w:rsid w:val="0022356E"/>
    <w:rsid w:val="002420D4"/>
    <w:rsid w:val="00243D74"/>
    <w:rsid w:val="0026458F"/>
    <w:rsid w:val="0027319F"/>
    <w:rsid w:val="00291FEC"/>
    <w:rsid w:val="00292416"/>
    <w:rsid w:val="002945EE"/>
    <w:rsid w:val="003344BB"/>
    <w:rsid w:val="003416AF"/>
    <w:rsid w:val="00344D49"/>
    <w:rsid w:val="00352855"/>
    <w:rsid w:val="003667B9"/>
    <w:rsid w:val="00371761"/>
    <w:rsid w:val="003831FF"/>
    <w:rsid w:val="003B5812"/>
    <w:rsid w:val="003B6961"/>
    <w:rsid w:val="003B7335"/>
    <w:rsid w:val="003D4415"/>
    <w:rsid w:val="003D5AC8"/>
    <w:rsid w:val="004235F4"/>
    <w:rsid w:val="00424445"/>
    <w:rsid w:val="0045106C"/>
    <w:rsid w:val="00460CE9"/>
    <w:rsid w:val="0049212B"/>
    <w:rsid w:val="00495EB9"/>
    <w:rsid w:val="004B0644"/>
    <w:rsid w:val="004B61A6"/>
    <w:rsid w:val="004F347D"/>
    <w:rsid w:val="004F54AC"/>
    <w:rsid w:val="00501081"/>
    <w:rsid w:val="00501BA2"/>
    <w:rsid w:val="00513F5E"/>
    <w:rsid w:val="00522736"/>
    <w:rsid w:val="00542707"/>
    <w:rsid w:val="00586CF9"/>
    <w:rsid w:val="005964C8"/>
    <w:rsid w:val="005A1979"/>
    <w:rsid w:val="005B3467"/>
    <w:rsid w:val="005C1DBF"/>
    <w:rsid w:val="005C57B8"/>
    <w:rsid w:val="005C7CD0"/>
    <w:rsid w:val="005D096F"/>
    <w:rsid w:val="005D7813"/>
    <w:rsid w:val="00697A40"/>
    <w:rsid w:val="006D727B"/>
    <w:rsid w:val="00725AE1"/>
    <w:rsid w:val="00760BEA"/>
    <w:rsid w:val="00766407"/>
    <w:rsid w:val="00794E22"/>
    <w:rsid w:val="007B2AC9"/>
    <w:rsid w:val="007B5936"/>
    <w:rsid w:val="007E2804"/>
    <w:rsid w:val="008007F5"/>
    <w:rsid w:val="00811258"/>
    <w:rsid w:val="00860CC8"/>
    <w:rsid w:val="00867AAA"/>
    <w:rsid w:val="008905DD"/>
    <w:rsid w:val="008B003F"/>
    <w:rsid w:val="008B3F1A"/>
    <w:rsid w:val="008C0ADD"/>
    <w:rsid w:val="008C23F5"/>
    <w:rsid w:val="008D57F5"/>
    <w:rsid w:val="00917CFD"/>
    <w:rsid w:val="009213D8"/>
    <w:rsid w:val="009331A4"/>
    <w:rsid w:val="00934630"/>
    <w:rsid w:val="0094587E"/>
    <w:rsid w:val="0094628B"/>
    <w:rsid w:val="00946A90"/>
    <w:rsid w:val="00962C46"/>
    <w:rsid w:val="00964AE1"/>
    <w:rsid w:val="009A5A36"/>
    <w:rsid w:val="009B2B8D"/>
    <w:rsid w:val="009C19EA"/>
    <w:rsid w:val="00A04250"/>
    <w:rsid w:val="00A21A61"/>
    <w:rsid w:val="00A27C85"/>
    <w:rsid w:val="00A41872"/>
    <w:rsid w:val="00AB3E06"/>
    <w:rsid w:val="00AF1637"/>
    <w:rsid w:val="00B1686A"/>
    <w:rsid w:val="00B17F87"/>
    <w:rsid w:val="00B248C1"/>
    <w:rsid w:val="00B855CB"/>
    <w:rsid w:val="00B872F4"/>
    <w:rsid w:val="00BB113F"/>
    <w:rsid w:val="00BB4BBA"/>
    <w:rsid w:val="00BF2712"/>
    <w:rsid w:val="00C07459"/>
    <w:rsid w:val="00C428B7"/>
    <w:rsid w:val="00C52FC0"/>
    <w:rsid w:val="00C5509F"/>
    <w:rsid w:val="00C72F5F"/>
    <w:rsid w:val="00C83CA7"/>
    <w:rsid w:val="00C91CFE"/>
    <w:rsid w:val="00C95821"/>
    <w:rsid w:val="00C97F5D"/>
    <w:rsid w:val="00CA57F6"/>
    <w:rsid w:val="00CB27E9"/>
    <w:rsid w:val="00CE4C17"/>
    <w:rsid w:val="00CF0FD1"/>
    <w:rsid w:val="00CF4009"/>
    <w:rsid w:val="00D02004"/>
    <w:rsid w:val="00D12051"/>
    <w:rsid w:val="00D31ACC"/>
    <w:rsid w:val="00D40B98"/>
    <w:rsid w:val="00D45E91"/>
    <w:rsid w:val="00D50C04"/>
    <w:rsid w:val="00D53485"/>
    <w:rsid w:val="00D91759"/>
    <w:rsid w:val="00DA7E4E"/>
    <w:rsid w:val="00DB75F9"/>
    <w:rsid w:val="00DD471F"/>
    <w:rsid w:val="00DE239E"/>
    <w:rsid w:val="00DE4BE1"/>
    <w:rsid w:val="00E0079B"/>
    <w:rsid w:val="00E43D55"/>
    <w:rsid w:val="00E46FAF"/>
    <w:rsid w:val="00E63821"/>
    <w:rsid w:val="00E90EFD"/>
    <w:rsid w:val="00E95CF7"/>
    <w:rsid w:val="00EC1961"/>
    <w:rsid w:val="00EC38A9"/>
    <w:rsid w:val="00EC485A"/>
    <w:rsid w:val="00EE0F0A"/>
    <w:rsid w:val="00EF2187"/>
    <w:rsid w:val="00F118C8"/>
    <w:rsid w:val="00F155FA"/>
    <w:rsid w:val="00F401FF"/>
    <w:rsid w:val="00F41247"/>
    <w:rsid w:val="00F44FA6"/>
    <w:rsid w:val="00F466D8"/>
    <w:rsid w:val="00F5132E"/>
    <w:rsid w:val="00F572E6"/>
    <w:rsid w:val="00F577AA"/>
    <w:rsid w:val="00F57815"/>
    <w:rsid w:val="00F736C4"/>
    <w:rsid w:val="00F84FFE"/>
    <w:rsid w:val="00F8540D"/>
    <w:rsid w:val="00F9395B"/>
    <w:rsid w:val="00FB16CB"/>
    <w:rsid w:val="00FB7AC3"/>
    <w:rsid w:val="00FD643F"/>
    <w:rsid w:val="00FE0453"/>
    <w:rsid w:val="00FE4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D8B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83CA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83CA7"/>
    <w:rPr>
      <w:color w:val="954F72"/>
      <w:u w:val="single"/>
    </w:rPr>
  </w:style>
  <w:style w:type="paragraph" w:customStyle="1" w:styleId="font5">
    <w:name w:val="font5"/>
    <w:basedOn w:val="Normal"/>
    <w:rsid w:val="00C83CA7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C83CA7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xl65">
    <w:name w:val="xl65"/>
    <w:basedOn w:val="Normal"/>
    <w:rsid w:val="00C83C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83C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83C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83C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C83C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83C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C83C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83C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C83CA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C83CA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C83CA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C83CA7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C83CA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C83CA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C83CA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C83CA7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C83CA7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C83CA7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C83CA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C83CA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C83CA7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C83CA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C83CA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C83CA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E4BE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638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82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513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16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16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16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6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637"/>
    <w:rPr>
      <w:b/>
      <w:bCs/>
      <w:sz w:val="20"/>
      <w:szCs w:val="20"/>
    </w:rPr>
  </w:style>
  <w:style w:type="paragraph" w:customStyle="1" w:styleId="ecxmsonormal">
    <w:name w:val="ecxmsonormal"/>
    <w:basedOn w:val="Normal"/>
    <w:rsid w:val="008112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7319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319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7319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7319F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83CA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83CA7"/>
    <w:rPr>
      <w:color w:val="954F72"/>
      <w:u w:val="single"/>
    </w:rPr>
  </w:style>
  <w:style w:type="paragraph" w:customStyle="1" w:styleId="font5">
    <w:name w:val="font5"/>
    <w:basedOn w:val="Normal"/>
    <w:rsid w:val="00C83CA7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C83CA7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xl65">
    <w:name w:val="xl65"/>
    <w:basedOn w:val="Normal"/>
    <w:rsid w:val="00C83C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83C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83C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83C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C83C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83C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C83C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83C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C83CA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C83CA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C83CA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C83CA7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C83CA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C83CA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C83CA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C83CA7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C83CA7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C83CA7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C83CA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C83CA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C83CA7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C83CA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C83CA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C83CA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E4BE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638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82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513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16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16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16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6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637"/>
    <w:rPr>
      <w:b/>
      <w:bCs/>
      <w:sz w:val="20"/>
      <w:szCs w:val="20"/>
    </w:rPr>
  </w:style>
  <w:style w:type="paragraph" w:customStyle="1" w:styleId="ecxmsonormal">
    <w:name w:val="ecxmsonormal"/>
    <w:basedOn w:val="Normal"/>
    <w:rsid w:val="008112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7319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319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7319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7319F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8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2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6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9E4BB8-866B-4215-8DDC-FC34D7C75D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65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3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localadmin</cp:lastModifiedBy>
  <cp:revision>4</cp:revision>
  <cp:lastPrinted>2015-02-25T02:40:00Z</cp:lastPrinted>
  <dcterms:created xsi:type="dcterms:W3CDTF">2015-10-16T01:55:00Z</dcterms:created>
  <dcterms:modified xsi:type="dcterms:W3CDTF">2015-10-16T03:46:00Z</dcterms:modified>
</cp:coreProperties>
</file>